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E7BF7" w14:textId="3730D806" w:rsidR="00951B6A" w:rsidRPr="00111ECD" w:rsidRDefault="00350465" w:rsidP="0045401F">
      <w:pPr>
        <w:pStyle w:val="3"/>
      </w:pPr>
      <w:r w:rsidRPr="00111ECD">
        <w:t>S</w:t>
      </w:r>
      <w:r w:rsidR="00C93B1C">
        <w:t>5</w:t>
      </w:r>
      <w:r w:rsidRPr="00111ECD">
        <w:t xml:space="preserve"> T</w:t>
      </w:r>
      <w:r w:rsidRPr="00111ECD">
        <w:rPr>
          <w:rFonts w:hint="eastAsia"/>
        </w:rPr>
        <w:t>able</w:t>
      </w:r>
      <w:r w:rsidRPr="00111ECD">
        <w:t>. Demographic and clinical characteristics of patients included in tests of epitope specific antibody re</w:t>
      </w:r>
      <w:r w:rsidR="007B1739" w:rsidRPr="00111ECD">
        <w:t>s</w:t>
      </w:r>
      <w:r w:rsidRPr="00111ECD">
        <w:t>ponses</w:t>
      </w:r>
      <w:r w:rsidR="006E7A25">
        <w:t>.</w:t>
      </w:r>
    </w:p>
    <w:tbl>
      <w:tblPr>
        <w:tblW w:w="972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296"/>
        <w:gridCol w:w="2297"/>
        <w:gridCol w:w="2297"/>
      </w:tblGrid>
      <w:tr w:rsidR="004048CB" w:rsidRPr="004048CB" w14:paraId="7C50FDF1" w14:textId="77777777" w:rsidTr="00294FE0">
        <w:trPr>
          <w:trHeight w:val="285"/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0F22A7" w14:textId="77777777" w:rsidR="004048CB" w:rsidRPr="004048CB" w:rsidRDefault="004048CB" w:rsidP="0045401F">
            <w:pPr>
              <w:widowControl/>
              <w:adjustRightInd/>
              <w:snapToGrid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B14585" w14:textId="77777777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Total (N=28)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C4EBE3" w14:textId="3F757A90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Mild</w:t>
            </w:r>
            <w:r w:rsidR="005B6106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 HFMD</w:t>
            </w: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 patients (n=11)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9A44E0" w14:textId="0029A32E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Severe</w:t>
            </w:r>
            <w:r w:rsidR="005B6106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 HFMD</w:t>
            </w: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 patients (n=17)</w:t>
            </w:r>
          </w:p>
        </w:tc>
      </w:tr>
      <w:tr w:rsidR="004048CB" w:rsidRPr="004048CB" w14:paraId="2B06949D" w14:textId="77777777" w:rsidTr="007202A9">
        <w:trPr>
          <w:trHeight w:val="285"/>
          <w:jc w:val="center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0C13" w14:textId="77777777" w:rsidR="004048CB" w:rsidRPr="004048CB" w:rsidRDefault="004048CB" w:rsidP="0045401F">
            <w:pPr>
              <w:widowControl/>
              <w:adjustRightInd/>
              <w:snapToGrid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Males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02C0" w14:textId="77777777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7/28 (61)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7563" w14:textId="77777777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6/11 (55)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37B2" w14:textId="77777777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1/17 (65)</w:t>
            </w:r>
          </w:p>
        </w:tc>
      </w:tr>
      <w:tr w:rsidR="004048CB" w:rsidRPr="004048CB" w14:paraId="5E073A92" w14:textId="77777777" w:rsidTr="007202A9">
        <w:trPr>
          <w:trHeight w:val="285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80028F" w14:textId="77777777" w:rsidR="004048CB" w:rsidRPr="004048CB" w:rsidRDefault="004048CB" w:rsidP="0045401F">
            <w:pPr>
              <w:widowControl/>
              <w:adjustRightInd/>
              <w:snapToGrid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Age, median months (IQR)</w:t>
            </w: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67EEF247" w14:textId="77777777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25 (14-37)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54D16ED3" w14:textId="77777777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26 (13-40)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0195771D" w14:textId="77777777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24 (14-36)</w:t>
            </w:r>
          </w:p>
        </w:tc>
      </w:tr>
      <w:tr w:rsidR="004048CB" w:rsidRPr="004048CB" w14:paraId="4F957356" w14:textId="77777777" w:rsidTr="007202A9">
        <w:trPr>
          <w:trHeight w:val="285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65EE53B" w14:textId="77777777" w:rsidR="004048CB" w:rsidRPr="004048CB" w:rsidRDefault="004048CB" w:rsidP="0045401F">
            <w:pPr>
              <w:widowControl/>
              <w:adjustRightInd/>
              <w:snapToGrid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Complications</w:t>
            </w: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118CE6D9" w14:textId="74FDEEE8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6580C136" w14:textId="34F61612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17811F2B" w14:textId="0C0AD404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4048CB" w:rsidRPr="004048CB" w14:paraId="4908E41D" w14:textId="77777777" w:rsidTr="007202A9">
        <w:trPr>
          <w:trHeight w:val="285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376855B" w14:textId="77777777" w:rsidR="004048CB" w:rsidRPr="004048CB" w:rsidRDefault="004048CB" w:rsidP="0045401F">
            <w:pPr>
              <w:widowControl/>
              <w:adjustRightInd/>
              <w:snapToGrid/>
              <w:ind w:firstLineChars="100" w:firstLine="220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Encephalitis</w:t>
            </w: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64E6C91A" w14:textId="15DA3ACA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5</w:t>
            </w:r>
            <w:r w:rsidR="00EB4270">
              <w:rPr>
                <w:rFonts w:eastAsia="等线" w:cs="宋体"/>
                <w:color w:val="000000"/>
                <w:kern w:val="0"/>
                <w:sz w:val="22"/>
                <w:szCs w:val="22"/>
              </w:rPr>
              <w:t>/28 (</w:t>
            </w:r>
            <w:r w:rsidR="00CD0B9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8</w:t>
            </w:r>
            <w:r w:rsidR="00EB4270">
              <w:rPr>
                <w:rFonts w:eastAsia="等线" w:cs="宋体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04BDCA82" w14:textId="19D0CF3A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  <w:r w:rsidR="00EB4270">
              <w:rPr>
                <w:rFonts w:eastAsia="等线" w:cs="宋体"/>
                <w:color w:val="000000"/>
                <w:kern w:val="0"/>
                <w:sz w:val="22"/>
                <w:szCs w:val="22"/>
              </w:rPr>
              <w:t>/11 (0)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000E8B76" w14:textId="2EB85D26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5</w:t>
            </w:r>
            <w:r w:rsidR="00EB4270">
              <w:rPr>
                <w:rFonts w:eastAsia="等线" w:cs="宋体"/>
                <w:color w:val="000000"/>
                <w:kern w:val="0"/>
                <w:sz w:val="22"/>
                <w:szCs w:val="22"/>
              </w:rPr>
              <w:t>/17 (</w:t>
            </w:r>
            <w:r w:rsidR="00CD0B9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30</w:t>
            </w:r>
            <w:r w:rsidR="00EB4270">
              <w:rPr>
                <w:rFonts w:eastAsia="等线" w:cs="宋体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4048CB" w:rsidRPr="004048CB" w14:paraId="50E9E3EA" w14:textId="77777777" w:rsidTr="007202A9">
        <w:trPr>
          <w:trHeight w:val="285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52419DB" w14:textId="77777777" w:rsidR="004048CB" w:rsidRPr="004048CB" w:rsidRDefault="004048CB" w:rsidP="0045401F">
            <w:pPr>
              <w:widowControl/>
              <w:adjustRightInd/>
              <w:snapToGrid/>
              <w:ind w:firstLineChars="100" w:firstLine="220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Brainstem encephalitis</w:t>
            </w: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0500CE90" w14:textId="6516F35A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0</w:t>
            </w:r>
            <w:r w:rsidR="00EB4270">
              <w:rPr>
                <w:rFonts w:eastAsia="等线" w:cs="宋体"/>
                <w:color w:val="000000"/>
                <w:kern w:val="0"/>
                <w:sz w:val="22"/>
                <w:szCs w:val="22"/>
              </w:rPr>
              <w:t>/28 (</w:t>
            </w:r>
            <w:r w:rsidR="00CD0B9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36</w:t>
            </w:r>
            <w:r w:rsidR="00EB4270">
              <w:rPr>
                <w:rFonts w:eastAsia="等线" w:cs="宋体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0B01224A" w14:textId="62952815" w:rsidR="004048CB" w:rsidRPr="004048CB" w:rsidRDefault="00EB4270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等线" w:cs="宋体"/>
                <w:color w:val="000000"/>
                <w:kern w:val="0"/>
                <w:sz w:val="22"/>
                <w:szCs w:val="22"/>
              </w:rPr>
              <w:t>/11 (0)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458D184C" w14:textId="5C7B9751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0</w:t>
            </w:r>
            <w:r w:rsidR="00EB4270">
              <w:rPr>
                <w:rFonts w:eastAsia="等线" w:cs="宋体"/>
                <w:color w:val="000000"/>
                <w:kern w:val="0"/>
                <w:sz w:val="22"/>
                <w:szCs w:val="22"/>
              </w:rPr>
              <w:t>/17 (</w:t>
            </w:r>
            <w:r w:rsidR="00CD0B9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60</w:t>
            </w:r>
            <w:r w:rsidR="00EB4270">
              <w:rPr>
                <w:rFonts w:eastAsia="等线" w:cs="宋体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4048CB" w:rsidRPr="004048CB" w14:paraId="6FE57C5C" w14:textId="77777777" w:rsidTr="007202A9">
        <w:trPr>
          <w:trHeight w:val="285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7D96CB6" w14:textId="77777777" w:rsidR="004048CB" w:rsidRPr="004048CB" w:rsidRDefault="004048CB" w:rsidP="0045401F">
            <w:pPr>
              <w:widowControl/>
              <w:adjustRightInd/>
              <w:snapToGrid/>
              <w:ind w:firstLineChars="100" w:firstLine="220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Encephalomyelitis</w:t>
            </w: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2B2C60C1" w14:textId="3C82AE52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2</w:t>
            </w:r>
            <w:r w:rsidR="00EB4270">
              <w:rPr>
                <w:rFonts w:eastAsia="等线" w:cs="宋体"/>
                <w:color w:val="000000"/>
                <w:kern w:val="0"/>
                <w:sz w:val="22"/>
                <w:szCs w:val="22"/>
              </w:rPr>
              <w:t>/28 (</w:t>
            </w:r>
            <w:r w:rsidR="00CD0B9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7</w:t>
            </w:r>
            <w:r w:rsidR="00EB4270">
              <w:rPr>
                <w:rFonts w:eastAsia="等线" w:cs="宋体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60888F66" w14:textId="2DA375CF" w:rsidR="004048CB" w:rsidRPr="004048CB" w:rsidRDefault="00EB4270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等线" w:cs="宋体"/>
                <w:color w:val="000000"/>
                <w:kern w:val="0"/>
                <w:sz w:val="22"/>
                <w:szCs w:val="22"/>
              </w:rPr>
              <w:t>/11 (0)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71F21A3D" w14:textId="2D0F7C72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2</w:t>
            </w:r>
            <w:r w:rsidR="00EB4270">
              <w:rPr>
                <w:rFonts w:eastAsia="等线" w:cs="宋体"/>
                <w:color w:val="000000"/>
                <w:kern w:val="0"/>
                <w:sz w:val="22"/>
                <w:szCs w:val="22"/>
              </w:rPr>
              <w:t>/17 (</w:t>
            </w:r>
            <w:r w:rsidR="00CD0B9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2</w:t>
            </w:r>
            <w:r w:rsidR="00EB4270">
              <w:rPr>
                <w:rFonts w:eastAsia="等线" w:cs="宋体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4048CB" w:rsidRPr="004048CB" w14:paraId="403A14C5" w14:textId="77777777" w:rsidTr="007202A9">
        <w:trPr>
          <w:trHeight w:val="285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1E0CC55" w14:textId="7B15232D" w:rsidR="004048CB" w:rsidRPr="004048CB" w:rsidRDefault="004048CB" w:rsidP="0045401F">
            <w:pPr>
              <w:widowControl/>
              <w:adjustRightInd/>
              <w:snapToGrid/>
              <w:ind w:leftChars="100" w:left="240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Pulmonary </w:t>
            </w:r>
            <w:r w:rsidR="00294FE0">
              <w:rPr>
                <w:rFonts w:eastAsia="等线" w:cs="宋体"/>
                <w:color w:val="000000"/>
                <w:kern w:val="0"/>
                <w:sz w:val="22"/>
                <w:szCs w:val="22"/>
              </w:rPr>
              <w:t>o</w:t>
            </w: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edema/</w:t>
            </w:r>
            <w:proofErr w:type="spellStart"/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haemorrhage</w:t>
            </w:r>
            <w:proofErr w:type="spellEnd"/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380BBCE9" w14:textId="7C664578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2</w:t>
            </w:r>
            <w:r w:rsidR="00EB4270">
              <w:rPr>
                <w:rFonts w:eastAsia="等线" w:cs="宋体"/>
                <w:color w:val="000000"/>
                <w:kern w:val="0"/>
                <w:sz w:val="22"/>
                <w:szCs w:val="22"/>
              </w:rPr>
              <w:t>/28 (</w:t>
            </w:r>
            <w:r w:rsidR="00CD0B9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7</w:t>
            </w:r>
            <w:r w:rsidR="00EB4270">
              <w:rPr>
                <w:rFonts w:eastAsia="等线" w:cs="宋体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355AFCEE" w14:textId="4A8294CC" w:rsidR="004048CB" w:rsidRPr="004048CB" w:rsidRDefault="00EB4270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等线" w:cs="宋体"/>
                <w:color w:val="000000"/>
                <w:kern w:val="0"/>
                <w:sz w:val="22"/>
                <w:szCs w:val="22"/>
              </w:rPr>
              <w:t>/11 (0)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7EA5F878" w14:textId="387591AF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2</w:t>
            </w:r>
            <w:r w:rsidR="00EB4270">
              <w:rPr>
                <w:rFonts w:eastAsia="等线" w:cs="宋体"/>
                <w:color w:val="000000"/>
                <w:kern w:val="0"/>
                <w:sz w:val="22"/>
                <w:szCs w:val="22"/>
              </w:rPr>
              <w:t>/17 (</w:t>
            </w:r>
            <w:r w:rsidR="00CD0B9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2</w:t>
            </w:r>
            <w:r w:rsidR="00EB4270">
              <w:rPr>
                <w:rFonts w:eastAsia="等线" w:cs="宋体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4048CB" w:rsidRPr="004048CB" w14:paraId="67865E85" w14:textId="77777777" w:rsidTr="007202A9">
        <w:trPr>
          <w:trHeight w:val="285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F3BA91A" w14:textId="77777777" w:rsidR="004048CB" w:rsidRPr="004048CB" w:rsidRDefault="004048CB" w:rsidP="0045401F">
            <w:pPr>
              <w:widowControl/>
              <w:adjustRightInd/>
              <w:snapToGrid/>
              <w:ind w:firstLineChars="100" w:firstLine="220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Cardiorespiratory failure</w:t>
            </w: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7ED3149F" w14:textId="7A8409F2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</w:t>
            </w:r>
            <w:r w:rsidR="00EB4270">
              <w:rPr>
                <w:rFonts w:eastAsia="等线" w:cs="宋体"/>
                <w:color w:val="000000"/>
                <w:kern w:val="0"/>
                <w:sz w:val="22"/>
                <w:szCs w:val="22"/>
              </w:rPr>
              <w:t>/28 (</w:t>
            </w:r>
            <w:r w:rsidR="00CD0B9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4</w:t>
            </w:r>
            <w:r w:rsidR="00EB4270">
              <w:rPr>
                <w:rFonts w:eastAsia="等线" w:cs="宋体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02CB1139" w14:textId="3F025631" w:rsidR="004048CB" w:rsidRPr="004048CB" w:rsidRDefault="00EB4270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等线" w:cs="宋体"/>
                <w:color w:val="000000"/>
                <w:kern w:val="0"/>
                <w:sz w:val="22"/>
                <w:szCs w:val="22"/>
              </w:rPr>
              <w:t>/11 (0)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43607C1E" w14:textId="1162C450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</w:t>
            </w:r>
            <w:r w:rsidR="00EB4270">
              <w:rPr>
                <w:rFonts w:eastAsia="等线" w:cs="宋体"/>
                <w:color w:val="000000"/>
                <w:kern w:val="0"/>
                <w:sz w:val="22"/>
                <w:szCs w:val="22"/>
              </w:rPr>
              <w:t>/17 (</w:t>
            </w:r>
            <w:r w:rsidR="00CD0B9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6</w:t>
            </w:r>
            <w:r w:rsidR="00EB4270">
              <w:rPr>
                <w:rFonts w:eastAsia="等线" w:cs="宋体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4048CB" w:rsidRPr="004048CB" w14:paraId="55F29919" w14:textId="77777777" w:rsidTr="007202A9">
        <w:trPr>
          <w:trHeight w:val="285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8E4FA12" w14:textId="77777777" w:rsidR="004048CB" w:rsidRPr="004048CB" w:rsidRDefault="004048CB" w:rsidP="0045401F">
            <w:pPr>
              <w:widowControl/>
              <w:adjustRightInd/>
              <w:snapToGrid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ICU admission</w:t>
            </w: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735A51A3" w14:textId="4CC33816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6AFAD6E5" w14:textId="4D1A77FE" w:rsidR="004048CB" w:rsidRPr="004048CB" w:rsidRDefault="00EB4270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等线" w:cs="宋体"/>
                <w:color w:val="000000"/>
                <w:kern w:val="0"/>
                <w:sz w:val="22"/>
                <w:szCs w:val="22"/>
              </w:rPr>
              <w:t>/11 (0)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3412F29F" w14:textId="77777777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3/17 (76)</w:t>
            </w:r>
          </w:p>
        </w:tc>
      </w:tr>
      <w:tr w:rsidR="004048CB" w:rsidRPr="004048CB" w14:paraId="62F0A0C7" w14:textId="77777777" w:rsidTr="007202A9">
        <w:trPr>
          <w:trHeight w:val="285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6E83E08" w14:textId="77777777" w:rsidR="004048CB" w:rsidRPr="004048CB" w:rsidRDefault="004048CB" w:rsidP="0045401F">
            <w:pPr>
              <w:widowControl/>
              <w:adjustRightInd/>
              <w:snapToGrid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Length of Stay, days</w:t>
            </w: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26A08C9A" w14:textId="77777777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6.5 (5-11.5)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783EC5A9" w14:textId="77777777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5 (4-5)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1B31DCCF" w14:textId="77777777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9 (7-13)</w:t>
            </w:r>
          </w:p>
        </w:tc>
      </w:tr>
      <w:tr w:rsidR="004048CB" w:rsidRPr="004048CB" w14:paraId="54E3DE1B" w14:textId="77777777" w:rsidTr="007202A9">
        <w:trPr>
          <w:trHeight w:val="285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454D93F" w14:textId="42B9B8A8" w:rsidR="004048CB" w:rsidRPr="004048CB" w:rsidRDefault="004048CB" w:rsidP="0045401F">
            <w:pPr>
              <w:widowControl/>
              <w:adjustRightInd/>
              <w:snapToGrid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Sampling </w:t>
            </w:r>
            <w:proofErr w:type="spellStart"/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time</w:t>
            </w:r>
            <w:r w:rsidR="00D25956" w:rsidRPr="00D25956">
              <w:rPr>
                <w:rFonts w:eastAsia="等线" w:cs="宋体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061F0F65" w14:textId="77777777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3.5 (2-4.75)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709E506F" w14:textId="77777777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3 (2-4)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04809BC1" w14:textId="77777777" w:rsidR="004048CB" w:rsidRPr="004048CB" w:rsidRDefault="004048CB" w:rsidP="0045401F">
            <w:pPr>
              <w:widowControl/>
              <w:adjustRightInd/>
              <w:snapToGrid/>
              <w:jc w:val="center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4048CB">
              <w:rPr>
                <w:rFonts w:eastAsia="等线" w:cs="宋体"/>
                <w:color w:val="000000"/>
                <w:kern w:val="0"/>
                <w:sz w:val="22"/>
                <w:szCs w:val="22"/>
              </w:rPr>
              <w:t>4 (2-5)</w:t>
            </w:r>
          </w:p>
        </w:tc>
      </w:tr>
    </w:tbl>
    <w:p w14:paraId="4F99ECFC" w14:textId="0AE3D5B9" w:rsidR="007B1739" w:rsidRDefault="007835FC" w:rsidP="009D0DB5">
      <w:r w:rsidRPr="007835FC">
        <w:t xml:space="preserve">Data are no. (%) of patients, unless otherwise indicated. </w:t>
      </w:r>
      <w:r w:rsidR="00D25956" w:rsidRPr="00D25956">
        <w:rPr>
          <w:vertAlign w:val="superscript"/>
        </w:rPr>
        <w:t>a</w:t>
      </w:r>
      <w:r w:rsidR="007202A9" w:rsidRPr="007202A9">
        <w:t xml:space="preserve"> days from illness onset. </w:t>
      </w:r>
      <w:r w:rsidRPr="007835FC">
        <w:t>IQR</w:t>
      </w:r>
      <w:r w:rsidR="00153AFF">
        <w:t xml:space="preserve">, </w:t>
      </w:r>
      <w:r w:rsidRPr="007835FC">
        <w:t>interquartile range.</w:t>
      </w:r>
      <w:r>
        <w:t xml:space="preserve"> The complication</w:t>
      </w:r>
      <w:r w:rsidRPr="007835FC">
        <w:t>s are not mutually exclusive.</w:t>
      </w:r>
    </w:p>
    <w:sectPr w:rsidR="007B1739" w:rsidSect="00A330CA">
      <w:footerReference w:type="default" r:id="rId8"/>
      <w:pgSz w:w="11906" w:h="16838"/>
      <w:pgMar w:top="1440" w:right="1440" w:bottom="1440" w:left="1440" w:header="0" w:footer="567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E1010" w14:textId="77777777" w:rsidR="00350BF4" w:rsidRDefault="00350BF4" w:rsidP="00542391">
      <w:r>
        <w:separator/>
      </w:r>
    </w:p>
  </w:endnote>
  <w:endnote w:type="continuationSeparator" w:id="0">
    <w:p w14:paraId="2EEB7BF8" w14:textId="77777777" w:rsidR="00350BF4" w:rsidRDefault="00350BF4" w:rsidP="00542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b/>
      </w:rPr>
      <w:id w:val="629364540"/>
      <w:docPartObj>
        <w:docPartGallery w:val="Page Numbers (Bottom of Page)"/>
        <w:docPartUnique/>
      </w:docPartObj>
    </w:sdtPr>
    <w:sdtEndPr>
      <w:rPr>
        <w:sz w:val="21"/>
        <w:szCs w:val="21"/>
      </w:rPr>
    </w:sdtEndPr>
    <w:sdtContent>
      <w:sdt>
        <w:sdtPr>
          <w:rPr>
            <w:b/>
          </w:rPr>
          <w:id w:val="1728636285"/>
          <w:docPartObj>
            <w:docPartGallery w:val="Page Numbers (Top of Page)"/>
            <w:docPartUnique/>
          </w:docPartObj>
        </w:sdtPr>
        <w:sdtEndPr>
          <w:rPr>
            <w:sz w:val="21"/>
            <w:szCs w:val="21"/>
          </w:rPr>
        </w:sdtEndPr>
        <w:sdtContent>
          <w:p w14:paraId="493D176C" w14:textId="77777777" w:rsidR="00542391" w:rsidRPr="00542391" w:rsidRDefault="00542391">
            <w:pPr>
              <w:pStyle w:val="ac"/>
              <w:jc w:val="center"/>
              <w:rPr>
                <w:b/>
                <w:sz w:val="21"/>
                <w:szCs w:val="21"/>
              </w:rPr>
            </w:pPr>
            <w:r w:rsidRPr="00542391">
              <w:rPr>
                <w:sz w:val="21"/>
                <w:szCs w:val="21"/>
              </w:rPr>
              <w:t>Page</w:t>
            </w:r>
            <w:r w:rsidRPr="00542391">
              <w:rPr>
                <w:b/>
                <w:sz w:val="21"/>
                <w:szCs w:val="21"/>
              </w:rPr>
              <w:t xml:space="preserve"> </w:t>
            </w:r>
            <w:r w:rsidRPr="00542391">
              <w:rPr>
                <w:bCs/>
                <w:sz w:val="21"/>
                <w:szCs w:val="21"/>
              </w:rPr>
              <w:fldChar w:fldCharType="begin"/>
            </w:r>
            <w:r w:rsidRPr="00542391">
              <w:rPr>
                <w:bCs/>
                <w:sz w:val="21"/>
                <w:szCs w:val="21"/>
              </w:rPr>
              <w:instrText>PAGE</w:instrText>
            </w:r>
            <w:r w:rsidRPr="00542391">
              <w:rPr>
                <w:bCs/>
                <w:sz w:val="21"/>
                <w:szCs w:val="21"/>
              </w:rPr>
              <w:fldChar w:fldCharType="separate"/>
            </w:r>
            <w:r w:rsidR="00A05AAB">
              <w:rPr>
                <w:bCs/>
                <w:noProof/>
                <w:sz w:val="21"/>
                <w:szCs w:val="21"/>
              </w:rPr>
              <w:t>1</w:t>
            </w:r>
            <w:r w:rsidRPr="00542391">
              <w:rPr>
                <w:bCs/>
                <w:sz w:val="21"/>
                <w:szCs w:val="21"/>
              </w:rPr>
              <w:fldChar w:fldCharType="end"/>
            </w:r>
            <w:r w:rsidRPr="00542391">
              <w:rPr>
                <w:b/>
                <w:sz w:val="21"/>
                <w:szCs w:val="21"/>
                <w:lang w:val="zh-CN"/>
              </w:rPr>
              <w:t xml:space="preserve"> </w:t>
            </w:r>
            <w:r w:rsidRPr="00542391">
              <w:rPr>
                <w:sz w:val="21"/>
                <w:szCs w:val="21"/>
                <w:lang w:val="zh-CN"/>
              </w:rPr>
              <w:t>of</w:t>
            </w:r>
            <w:r w:rsidRPr="00542391">
              <w:rPr>
                <w:b/>
                <w:sz w:val="21"/>
                <w:szCs w:val="21"/>
                <w:lang w:val="zh-CN"/>
              </w:rPr>
              <w:t xml:space="preserve"> </w:t>
            </w:r>
            <w:r w:rsidRPr="00542391">
              <w:rPr>
                <w:bCs/>
                <w:sz w:val="21"/>
                <w:szCs w:val="21"/>
              </w:rPr>
              <w:fldChar w:fldCharType="begin"/>
            </w:r>
            <w:r w:rsidRPr="00542391">
              <w:rPr>
                <w:bCs/>
                <w:sz w:val="21"/>
                <w:szCs w:val="21"/>
              </w:rPr>
              <w:instrText>NUMPAGES</w:instrText>
            </w:r>
            <w:r w:rsidRPr="00542391">
              <w:rPr>
                <w:bCs/>
                <w:sz w:val="21"/>
                <w:szCs w:val="21"/>
              </w:rPr>
              <w:fldChar w:fldCharType="separate"/>
            </w:r>
            <w:r w:rsidR="00A05AAB">
              <w:rPr>
                <w:bCs/>
                <w:noProof/>
                <w:sz w:val="21"/>
                <w:szCs w:val="21"/>
              </w:rPr>
              <w:t>1</w:t>
            </w:r>
            <w:r w:rsidRPr="00542391">
              <w:rPr>
                <w:bCs/>
                <w:sz w:val="21"/>
                <w:szCs w:val="21"/>
              </w:rPr>
              <w:fldChar w:fldCharType="end"/>
            </w:r>
          </w:p>
        </w:sdtContent>
      </w:sdt>
    </w:sdtContent>
  </w:sdt>
  <w:p w14:paraId="47B873A9" w14:textId="77777777" w:rsidR="00542391" w:rsidRPr="00542391" w:rsidRDefault="00542391">
    <w:pPr>
      <w:pStyle w:val="ac"/>
      <w:rPr>
        <w:b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F258D" w14:textId="77777777" w:rsidR="00350BF4" w:rsidRDefault="00350BF4" w:rsidP="00542391">
      <w:r>
        <w:separator/>
      </w:r>
    </w:p>
  </w:footnote>
  <w:footnote w:type="continuationSeparator" w:id="0">
    <w:p w14:paraId="0E4E229E" w14:textId="77777777" w:rsidR="00350BF4" w:rsidRDefault="00350BF4" w:rsidP="005423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854D6"/>
    <w:multiLevelType w:val="hybridMultilevel"/>
    <w:tmpl w:val="1BDAC20E"/>
    <w:lvl w:ilvl="0" w:tplc="4886C6C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4C36B4"/>
    <w:multiLevelType w:val="hybridMultilevel"/>
    <w:tmpl w:val="A35695C0"/>
    <w:lvl w:ilvl="0" w:tplc="E35E4E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0593D8A"/>
    <w:multiLevelType w:val="hybridMultilevel"/>
    <w:tmpl w:val="786EA674"/>
    <w:lvl w:ilvl="0" w:tplc="06B0EB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73C6C9E"/>
    <w:multiLevelType w:val="hybridMultilevel"/>
    <w:tmpl w:val="C5664FE0"/>
    <w:lvl w:ilvl="0" w:tplc="9670F6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CCB5BC7"/>
    <w:multiLevelType w:val="hybridMultilevel"/>
    <w:tmpl w:val="7242CE22"/>
    <w:lvl w:ilvl="0" w:tplc="320C4C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F3F6F6A"/>
    <w:multiLevelType w:val="hybridMultilevel"/>
    <w:tmpl w:val="01E4CA02"/>
    <w:lvl w:ilvl="0" w:tplc="48568912">
      <w:start w:val="1"/>
      <w:numFmt w:val="bullet"/>
      <w:pStyle w:val="a"/>
      <w:lvlText w:val="−"/>
      <w:lvlJc w:val="left"/>
      <w:pPr>
        <w:ind w:left="420" w:hanging="420"/>
      </w:pPr>
      <w:rPr>
        <w:rFonts w:ascii="微软雅黑" w:eastAsia="微软雅黑" w:hAnsi="微软雅黑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9FA"/>
    <w:rsid w:val="00065908"/>
    <w:rsid w:val="000C5F9E"/>
    <w:rsid w:val="00111ECD"/>
    <w:rsid w:val="001265DB"/>
    <w:rsid w:val="00153AFF"/>
    <w:rsid w:val="00171A6E"/>
    <w:rsid w:val="0018795C"/>
    <w:rsid w:val="001D5730"/>
    <w:rsid w:val="0020229B"/>
    <w:rsid w:val="002546B0"/>
    <w:rsid w:val="002864B7"/>
    <w:rsid w:val="00294FE0"/>
    <w:rsid w:val="002A5600"/>
    <w:rsid w:val="00336AFB"/>
    <w:rsid w:val="00341B1A"/>
    <w:rsid w:val="00350465"/>
    <w:rsid w:val="00350BF4"/>
    <w:rsid w:val="003861F5"/>
    <w:rsid w:val="003D1A92"/>
    <w:rsid w:val="00400E24"/>
    <w:rsid w:val="004048CB"/>
    <w:rsid w:val="0045401F"/>
    <w:rsid w:val="00455759"/>
    <w:rsid w:val="004B0791"/>
    <w:rsid w:val="004B1A85"/>
    <w:rsid w:val="004F4438"/>
    <w:rsid w:val="00515E2A"/>
    <w:rsid w:val="00541CA4"/>
    <w:rsid w:val="00542391"/>
    <w:rsid w:val="00544E00"/>
    <w:rsid w:val="005700E8"/>
    <w:rsid w:val="005B6106"/>
    <w:rsid w:val="005D64D0"/>
    <w:rsid w:val="00625B68"/>
    <w:rsid w:val="00643C18"/>
    <w:rsid w:val="0064584D"/>
    <w:rsid w:val="00663851"/>
    <w:rsid w:val="006B106D"/>
    <w:rsid w:val="006E7A25"/>
    <w:rsid w:val="00705D69"/>
    <w:rsid w:val="007202A9"/>
    <w:rsid w:val="00764D99"/>
    <w:rsid w:val="007835FC"/>
    <w:rsid w:val="007A2241"/>
    <w:rsid w:val="007B1739"/>
    <w:rsid w:val="00951B6A"/>
    <w:rsid w:val="009544A9"/>
    <w:rsid w:val="009D0DB5"/>
    <w:rsid w:val="009F1455"/>
    <w:rsid w:val="009F2124"/>
    <w:rsid w:val="009F4C3A"/>
    <w:rsid w:val="00A05AAB"/>
    <w:rsid w:val="00A17D8B"/>
    <w:rsid w:val="00A330CA"/>
    <w:rsid w:val="00A359FA"/>
    <w:rsid w:val="00A4325C"/>
    <w:rsid w:val="00A87D3A"/>
    <w:rsid w:val="00AA0BE2"/>
    <w:rsid w:val="00AA5F10"/>
    <w:rsid w:val="00AD55FB"/>
    <w:rsid w:val="00AE0E84"/>
    <w:rsid w:val="00AF053A"/>
    <w:rsid w:val="00AF50F6"/>
    <w:rsid w:val="00B3241A"/>
    <w:rsid w:val="00B73CE2"/>
    <w:rsid w:val="00B747E0"/>
    <w:rsid w:val="00BC5EAA"/>
    <w:rsid w:val="00BD0A79"/>
    <w:rsid w:val="00BE38CD"/>
    <w:rsid w:val="00C112C8"/>
    <w:rsid w:val="00C41A1D"/>
    <w:rsid w:val="00C93B1C"/>
    <w:rsid w:val="00CC68E5"/>
    <w:rsid w:val="00CC773E"/>
    <w:rsid w:val="00CD0B9B"/>
    <w:rsid w:val="00D02542"/>
    <w:rsid w:val="00D25956"/>
    <w:rsid w:val="00DD06EB"/>
    <w:rsid w:val="00DD0B2F"/>
    <w:rsid w:val="00DD255B"/>
    <w:rsid w:val="00DE3938"/>
    <w:rsid w:val="00DF1274"/>
    <w:rsid w:val="00E52D6C"/>
    <w:rsid w:val="00E60A16"/>
    <w:rsid w:val="00E8798D"/>
    <w:rsid w:val="00EB4270"/>
    <w:rsid w:val="00EC6562"/>
    <w:rsid w:val="00F21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89A08E"/>
  <w15:chartTrackingRefBased/>
  <w15:docId w15:val="{ABDA4CBA-C997-49B3-AFBC-B1918E0EA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73CE2"/>
    <w:pPr>
      <w:widowControl w:val="0"/>
      <w:adjustRightInd w:val="0"/>
      <w:snapToGrid w:val="0"/>
      <w:spacing w:line="480" w:lineRule="auto"/>
    </w:pPr>
    <w:rPr>
      <w:rFonts w:ascii="Cambria" w:eastAsia="楷体" w:hAnsi="Cambria"/>
      <w:sz w:val="24"/>
    </w:rPr>
  </w:style>
  <w:style w:type="paragraph" w:styleId="1">
    <w:name w:val="heading 1"/>
    <w:basedOn w:val="a0"/>
    <w:next w:val="a0"/>
    <w:link w:val="10"/>
    <w:uiPriority w:val="9"/>
    <w:qFormat/>
    <w:rsid w:val="00DD06EB"/>
    <w:pPr>
      <w:keepNext/>
      <w:keepLines/>
      <w:outlineLvl w:val="0"/>
    </w:pPr>
    <w:rPr>
      <w:b/>
      <w:bCs/>
      <w:kern w:val="44"/>
      <w:szCs w:val="44"/>
    </w:rPr>
  </w:style>
  <w:style w:type="paragraph" w:styleId="2">
    <w:name w:val="heading 2"/>
    <w:basedOn w:val="a0"/>
    <w:next w:val="a0"/>
    <w:link w:val="20"/>
    <w:uiPriority w:val="9"/>
    <w:unhideWhenUsed/>
    <w:qFormat/>
    <w:rsid w:val="00643C18"/>
    <w:pPr>
      <w:keepNext/>
      <w:keepLines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0"/>
    <w:next w:val="a0"/>
    <w:link w:val="30"/>
    <w:uiPriority w:val="9"/>
    <w:unhideWhenUsed/>
    <w:qFormat/>
    <w:rsid w:val="00643C18"/>
    <w:pPr>
      <w:keepNext/>
      <w:keepLines/>
      <w:outlineLvl w:val="2"/>
    </w:pPr>
    <w:rPr>
      <w:b/>
      <w:bCs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DD06EB"/>
    <w:rPr>
      <w:rFonts w:ascii="Cambria" w:eastAsia="楷体" w:hAnsi="Cambria"/>
      <w:b/>
      <w:bCs/>
      <w:kern w:val="44"/>
      <w:szCs w:val="44"/>
    </w:rPr>
  </w:style>
  <w:style w:type="character" w:customStyle="1" w:styleId="20">
    <w:name w:val="标题 2 字符"/>
    <w:basedOn w:val="a1"/>
    <w:link w:val="2"/>
    <w:uiPriority w:val="9"/>
    <w:rsid w:val="00643C18"/>
    <w:rPr>
      <w:rFonts w:ascii="Arial" w:eastAsia="楷体" w:hAnsi="Arial" w:cstheme="majorBidi"/>
      <w:b/>
      <w:bCs/>
      <w:sz w:val="24"/>
      <w:szCs w:val="32"/>
    </w:rPr>
  </w:style>
  <w:style w:type="character" w:customStyle="1" w:styleId="30">
    <w:name w:val="标题 3 字符"/>
    <w:basedOn w:val="a1"/>
    <w:link w:val="3"/>
    <w:uiPriority w:val="9"/>
    <w:rsid w:val="00643C18"/>
    <w:rPr>
      <w:rFonts w:ascii="Arial" w:eastAsia="楷体" w:hAnsi="Arial"/>
      <w:b/>
      <w:bCs/>
      <w:szCs w:val="32"/>
    </w:rPr>
  </w:style>
  <w:style w:type="character" w:styleId="a4">
    <w:name w:val="Emphasis"/>
    <w:basedOn w:val="a1"/>
    <w:uiPriority w:val="20"/>
    <w:qFormat/>
    <w:rsid w:val="00400E24"/>
    <w:rPr>
      <w:i/>
      <w:iCs/>
      <w:color w:val="F4B083" w:themeColor="accent2" w:themeTint="99"/>
      <w:u w:val="thick" w:color="F4B083" w:themeColor="accent2" w:themeTint="99"/>
    </w:rPr>
  </w:style>
  <w:style w:type="paragraph" w:styleId="a5">
    <w:name w:val="Intense Quote"/>
    <w:basedOn w:val="a0"/>
    <w:next w:val="a0"/>
    <w:link w:val="a6"/>
    <w:uiPriority w:val="30"/>
    <w:qFormat/>
    <w:rsid w:val="00E8798D"/>
    <w:pPr>
      <w:pBdr>
        <w:top w:val="single" w:sz="4" w:space="10" w:color="4472C4" w:themeColor="accent1"/>
        <w:bottom w:val="single" w:sz="4" w:space="10" w:color="4472C4" w:themeColor="accent1"/>
      </w:pBdr>
      <w:spacing w:before="40" w:after="40"/>
      <w:ind w:left="862" w:right="862"/>
      <w:jc w:val="center"/>
    </w:pPr>
    <w:rPr>
      <w:b/>
      <w:i/>
      <w:iCs/>
      <w:color w:val="4472C4" w:themeColor="accent1"/>
    </w:rPr>
  </w:style>
  <w:style w:type="character" w:customStyle="1" w:styleId="a6">
    <w:name w:val="明显引用 字符"/>
    <w:basedOn w:val="a1"/>
    <w:link w:val="a5"/>
    <w:uiPriority w:val="30"/>
    <w:rsid w:val="00E8798D"/>
    <w:rPr>
      <w:rFonts w:ascii="Arial" w:eastAsia="楷体" w:hAnsi="Arial"/>
      <w:b/>
      <w:i/>
      <w:iCs/>
      <w:color w:val="4472C4" w:themeColor="accent1"/>
    </w:rPr>
  </w:style>
  <w:style w:type="paragraph" w:customStyle="1" w:styleId="a7">
    <w:basedOn w:val="a0"/>
    <w:next w:val="a0"/>
    <w:uiPriority w:val="39"/>
    <w:unhideWhenUsed/>
    <w:rsid w:val="00AF053A"/>
    <w:pPr>
      <w:spacing w:line="400" w:lineRule="exact"/>
      <w:ind w:leftChars="400" w:left="400" w:firstLineChars="200" w:firstLine="200"/>
    </w:pPr>
    <w:rPr>
      <w:rFonts w:eastAsia="宋体" w:cs="等线"/>
      <w:szCs w:val="24"/>
    </w:rPr>
  </w:style>
  <w:style w:type="paragraph" w:styleId="a8">
    <w:name w:val="List Paragraph"/>
    <w:basedOn w:val="a0"/>
    <w:uiPriority w:val="34"/>
    <w:qFormat/>
    <w:rsid w:val="00AF50F6"/>
    <w:pPr>
      <w:ind w:firstLineChars="200" w:firstLine="420"/>
    </w:pPr>
  </w:style>
  <w:style w:type="paragraph" w:styleId="a">
    <w:name w:val="No Spacing"/>
    <w:uiPriority w:val="1"/>
    <w:qFormat/>
    <w:rsid w:val="00B73CE2"/>
    <w:pPr>
      <w:widowControl w:val="0"/>
      <w:numPr>
        <w:numId w:val="6"/>
      </w:numPr>
      <w:adjustRightInd w:val="0"/>
      <w:snapToGrid w:val="0"/>
      <w:spacing w:line="480" w:lineRule="auto"/>
    </w:pPr>
    <w:rPr>
      <w:rFonts w:ascii="Cambria" w:eastAsia="楷体" w:hAnsi="Cambria"/>
      <w:sz w:val="24"/>
    </w:rPr>
  </w:style>
  <w:style w:type="character" w:styleId="a9">
    <w:name w:val="Strong"/>
    <w:basedOn w:val="a1"/>
    <w:uiPriority w:val="22"/>
    <w:qFormat/>
    <w:rsid w:val="00DD06EB"/>
    <w:rPr>
      <w:rFonts w:ascii="Cambria" w:eastAsia="楷体" w:hAnsi="Cambria"/>
      <w:b w:val="0"/>
      <w:bCs/>
      <w:i w:val="0"/>
      <w:color w:val="FF0000"/>
      <w:sz w:val="21"/>
    </w:rPr>
  </w:style>
  <w:style w:type="paragraph" w:styleId="aa">
    <w:name w:val="header"/>
    <w:basedOn w:val="a0"/>
    <w:link w:val="ab"/>
    <w:uiPriority w:val="99"/>
    <w:unhideWhenUsed/>
    <w:rsid w:val="0054239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b">
    <w:name w:val="页眉 字符"/>
    <w:basedOn w:val="a1"/>
    <w:link w:val="aa"/>
    <w:uiPriority w:val="99"/>
    <w:rsid w:val="00542391"/>
    <w:rPr>
      <w:rFonts w:ascii="Cambria" w:eastAsia="楷体" w:hAnsi="Cambria"/>
      <w:sz w:val="18"/>
      <w:szCs w:val="18"/>
    </w:rPr>
  </w:style>
  <w:style w:type="paragraph" w:styleId="ac">
    <w:name w:val="footer"/>
    <w:basedOn w:val="a0"/>
    <w:link w:val="ad"/>
    <w:uiPriority w:val="99"/>
    <w:unhideWhenUsed/>
    <w:rsid w:val="0054239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d">
    <w:name w:val="页脚 字符"/>
    <w:basedOn w:val="a1"/>
    <w:link w:val="ac"/>
    <w:uiPriority w:val="99"/>
    <w:rsid w:val="00542391"/>
    <w:rPr>
      <w:rFonts w:ascii="Cambria" w:eastAsia="楷体" w:hAnsi="Cambria"/>
      <w:sz w:val="18"/>
      <w:szCs w:val="18"/>
    </w:rPr>
  </w:style>
  <w:style w:type="character" w:styleId="ae">
    <w:name w:val="line number"/>
    <w:basedOn w:val="a1"/>
    <w:uiPriority w:val="99"/>
    <w:semiHidden/>
    <w:unhideWhenUsed/>
    <w:rsid w:val="00951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3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oc_2%20space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41C87D-A5EE-409C-8078-4AD920D9E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oc_2 space.dotx</Template>
  <TotalTime>14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bo Chen</dc:creator>
  <cp:keywords/>
  <dc:description/>
  <cp:lastModifiedBy>Chen Junbo</cp:lastModifiedBy>
  <cp:revision>21</cp:revision>
  <cp:lastPrinted>2022-10-24T15:04:00Z</cp:lastPrinted>
  <dcterms:created xsi:type="dcterms:W3CDTF">2022-11-09T17:07:00Z</dcterms:created>
  <dcterms:modified xsi:type="dcterms:W3CDTF">2023-05-20T04:15:00Z</dcterms:modified>
</cp:coreProperties>
</file>